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292A8A">
      <w:pPr>
        <w:pStyle w:val="4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i/>
          <w:iCs/>
          <w:lang w:val="en-US"/>
        </w:rPr>
        <w:t>Supplementary Table 1</w:t>
      </w:r>
      <w:r>
        <w:rPr>
          <w:rFonts w:hint="default" w:ascii="Times New Roman" w:hAnsi="Times New Roman" w:cs="Times New Roman"/>
          <w:b/>
          <w:bCs/>
          <w:lang w:val="en-US"/>
        </w:rPr>
        <w:t>: Statistical Test (Total Out-of-pocket Health Expenditure)</w:t>
      </w:r>
    </w:p>
    <w:tbl>
      <w:tblPr>
        <w:tblStyle w:val="3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894"/>
        <w:gridCol w:w="914"/>
        <w:gridCol w:w="1016"/>
        <w:gridCol w:w="966"/>
        <w:gridCol w:w="894"/>
        <w:gridCol w:w="901"/>
        <w:gridCol w:w="892"/>
        <w:gridCol w:w="893"/>
        <w:gridCol w:w="947"/>
        <w:gridCol w:w="892"/>
        <w:gridCol w:w="1277"/>
        <w:gridCol w:w="892"/>
        <w:gridCol w:w="1237"/>
      </w:tblGrid>
      <w:tr w14:paraId="569E0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475" w:type="pct"/>
          <w:jc w:val="center"/>
        </w:trPr>
        <w:tc>
          <w:tcPr>
            <w:tcW w:w="4524" w:type="pct"/>
            <w:gridSpan w:val="13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2EE4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ousehold Consumption Item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β</w:t>
            </w:r>
          </w:p>
        </w:tc>
      </w:tr>
      <w:tr w14:paraId="00C29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26DEF98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Tes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α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ED5B2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Staples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54C95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ot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in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403E28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Fruits &amp; Vegetables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26A40A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Sugar &amp; Beverages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45B16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Oil &amp; Others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29C81A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Meals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1FC1FF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Housing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53F35D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Clothing &amp; footwear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092003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027C16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31FBF5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9EEF6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Durable Items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noWrap w:val="0"/>
            <w:vAlign w:val="top"/>
          </w:tcPr>
          <w:p w14:paraId="6B8412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Personal Services &amp; Entertainment</w:t>
            </w:r>
          </w:p>
        </w:tc>
      </w:tr>
      <w:tr w14:paraId="01D48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924EC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Household </w:t>
            </w:r>
          </w:p>
          <w:p w14:paraId="088E4F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reference test </w:t>
            </w:r>
          </w:p>
          <w:p w14:paraId="118DCD9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(Wald tests, </w:t>
            </w:r>
          </w:p>
          <w:p w14:paraId="34036CC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valu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3739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45</w:t>
            </w:r>
          </w:p>
          <w:p w14:paraId="00A760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694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E3D6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  <w:p w14:paraId="2128EF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776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109A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  <w:p w14:paraId="6192C0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794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0992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  <w:p w14:paraId="456117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791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FCBA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33</w:t>
            </w:r>
          </w:p>
          <w:p w14:paraId="1A30C6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506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7140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76</w:t>
            </w:r>
          </w:p>
          <w:p w14:paraId="584F31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624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A677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  <w:p w14:paraId="2F8C4F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730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A946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  <w:p w14:paraId="7063B2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409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0624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  <w:p w14:paraId="3F231A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409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803E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68</w:t>
            </w:r>
          </w:p>
          <w:p w14:paraId="577A23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641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214B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  <w:p w14:paraId="7C6691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750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A089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.38</w:t>
            </w:r>
          </w:p>
          <w:p w14:paraId="6A9AE9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497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83D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  <w:p w14:paraId="2B3ABF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0.7265)</w:t>
            </w:r>
          </w:p>
        </w:tc>
      </w:tr>
      <w:tr w14:paraId="696F7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66449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Heteroskedasticity </w:t>
            </w:r>
          </w:p>
          <w:p w14:paraId="6A35857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est</w:t>
            </w:r>
          </w:p>
          <w:p w14:paraId="07C4121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(Pagan-Hall general </w:t>
            </w:r>
          </w:p>
          <w:p w14:paraId="7A43A9E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est statistic,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p-valu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D14A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234.377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71C1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109.374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DB970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 w14:paraId="78D926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7273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76.752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A74B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98.454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4CCC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119.565</w:t>
            </w:r>
          </w:p>
          <w:p w14:paraId="7622C5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85B6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95.019</w:t>
            </w:r>
          </w:p>
          <w:p w14:paraId="42FB2D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E8A7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82.308</w:t>
            </w:r>
          </w:p>
          <w:p w14:paraId="0D4C8D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15C3B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133.892</w:t>
            </w:r>
          </w:p>
          <w:p w14:paraId="7E1C6C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24C0B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84.034</w:t>
            </w:r>
          </w:p>
          <w:p w14:paraId="213211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3714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52.533</w:t>
            </w:r>
          </w:p>
          <w:p w14:paraId="50BE55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4C7F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46.357</w:t>
            </w:r>
          </w:p>
          <w:p w14:paraId="30D73D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1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C0B4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54.765</w:t>
            </w:r>
          </w:p>
          <w:p w14:paraId="735B8A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4328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28.403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14:paraId="1A94D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910F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Breusch–Pagan Lagrange Multiplier test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Overall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6B42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79.167</w:t>
            </w:r>
          </w:p>
          <w:p w14:paraId="056946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9677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49513B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3DBB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79.167</w:t>
            </w:r>
          </w:p>
          <w:p w14:paraId="6F005D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0735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79.167</w:t>
            </w:r>
          </w:p>
          <w:p w14:paraId="515FD6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0C48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1E6D71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AC8C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0D50F4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E306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68B862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B0B1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632036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6FEB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385C1B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26A8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6FD2CB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D9A5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69DFE4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52090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34BCA8C3"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B5970E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3179.167</w:t>
            </w:r>
          </w:p>
          <w:p w14:paraId="12679FB7">
            <w:pPr>
              <w:jc w:val="both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14:paraId="6B899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946E8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agg-Donald Wald F-statistic for first-stage regress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tes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362B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2CB5D9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9727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3D4065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C00A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46ED13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2D65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7925E2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8DC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3487C5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EC7D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77D009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FA52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0620EE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8169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7EAE76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E376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3FFD43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AD8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7A7277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C06B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2201B4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59B5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41.925</w:t>
            </w:r>
          </w:p>
          <w:p w14:paraId="7FF978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3A9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925</w:t>
            </w:r>
          </w:p>
          <w:p w14:paraId="531EC9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14:paraId="6FC08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8B6D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Under </w:t>
            </w:r>
          </w:p>
          <w:p w14:paraId="6DDD25B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 test</w:t>
            </w:r>
          </w:p>
          <w:p w14:paraId="36CDD2C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Kleibergen-Paap 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a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k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M-test, p-valu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524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60F488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0476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6A2349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AADB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747985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EEFE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7BA03D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A933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15F4A6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9E93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78B04E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639B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79E0B9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656A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596BE3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32F0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4F4D58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273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20057A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CDB7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3442EE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89F0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.285</w:t>
            </w:r>
          </w:p>
          <w:p w14:paraId="266E1A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2749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68.285</w:t>
            </w:r>
          </w:p>
          <w:p w14:paraId="36E977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14:paraId="37525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77C4E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6755736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dentification test</w:t>
            </w:r>
          </w:p>
          <w:p w14:paraId="5369349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Kleibergen-Paap r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a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k Wald F statistic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8962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2B1D19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213C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10D03D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A12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7A3102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716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34C707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9756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1D44E9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667C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77FAFD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8556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7408BC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4AB5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6B0CC9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C42C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17CBB0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60A2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0B1AF9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A6A6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3C87AB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8BA2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23.435</w:t>
            </w:r>
          </w:p>
          <w:p w14:paraId="274EB5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0DC8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.435</w:t>
            </w:r>
          </w:p>
          <w:p w14:paraId="386603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14:paraId="575F1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61BED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dogeneity test</w:t>
            </w:r>
          </w:p>
          <w:p w14:paraId="2B372BF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(GMM-C-Statistics, </w:t>
            </w:r>
          </w:p>
          <w:p w14:paraId="73ED455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-valu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2228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92</w:t>
            </w:r>
          </w:p>
          <w:p w14:paraId="552259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20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EF93B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09FF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85</w:t>
            </w:r>
          </w:p>
          <w:p w14:paraId="020F71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15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B96DB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4548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3.574</w:t>
            </w:r>
          </w:p>
          <w:p w14:paraId="6744C4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11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5BD57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7BD2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23</w:t>
            </w:r>
          </w:p>
          <w:p w14:paraId="445F18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08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8BC6A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A6F9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4.036</w:t>
            </w:r>
          </w:p>
          <w:p w14:paraId="142903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57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5984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5E3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439</w:t>
            </w:r>
          </w:p>
          <w:p w14:paraId="264E5A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0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2A740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AB49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713</w:t>
            </w:r>
          </w:p>
          <w:p w14:paraId="2ED92C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38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9549E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A88F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.253</w:t>
            </w:r>
          </w:p>
          <w:p w14:paraId="0F8CC7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FDACA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4EE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149</w:t>
            </w:r>
          </w:p>
          <w:p w14:paraId="1455701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420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2E0C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054B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881</w:t>
            </w:r>
          </w:p>
          <w:p w14:paraId="053DB8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47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62514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8C18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22</w:t>
            </w:r>
          </w:p>
          <w:p w14:paraId="5B4D63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54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A8439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0934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652</w:t>
            </w:r>
          </w:p>
          <w:p w14:paraId="441DE1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0.001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A177C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EA9C2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3.915</w:t>
            </w:r>
          </w:p>
          <w:p w14:paraId="60FE17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08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4A935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26AE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A9B4BD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Notes: Estimates are weighted and based on Nigeria Living Standard Survey 2018/2019.</w:t>
            </w:r>
          </w:p>
          <w:p w14:paraId="2E52EDE9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α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All tests were performed with non-health expenditure budget share of each consumption item as the dependent variable.</w:t>
            </w:r>
          </w:p>
          <w:p w14:paraId="60EDA093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β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ap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 xml:space="preserve"> represents rice, maize, grain, baked &amp; starchy foods;  protein represents meat, fish, poultry, dairy and pulse; and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beverage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 xml:space="preserve"> represent alcoholic &amp; non-alcoholic drinks. </w:t>
            </w:r>
          </w:p>
          <w:p w14:paraId="0A04C581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NCDs mean non-communicable diseases and OOPHE means out-of-pocket health expenditure</w:t>
            </w:r>
          </w:p>
          <w:p w14:paraId="7EEA7C40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P- values  are shown in parentheses.</w:t>
            </w:r>
          </w:p>
          <w:p w14:paraId="395E4398">
            <w:pPr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Standard errors are robust to heteroscedacity.</w:t>
            </w:r>
          </w:p>
        </w:tc>
      </w:tr>
    </w:tbl>
    <w:p w14:paraId="07BB1012"/>
    <w:p w14:paraId="039118CA"/>
    <w:p w14:paraId="3C262CE7"/>
    <w:p w14:paraId="04086441">
      <w:pPr>
        <w:pStyle w:val="4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Unadjusted difference between out-of-pocket health spender and non-spender households for all diseases, non-NCDs and NCDs in Nigeria, 2018/19</w:t>
      </w:r>
    </w:p>
    <w:tbl>
      <w:tblPr>
        <w:tblStyle w:val="3"/>
        <w:tblW w:w="5252" w:type="pct"/>
        <w:tblInd w:w="-4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3729"/>
        <w:gridCol w:w="3647"/>
        <w:gridCol w:w="3752"/>
      </w:tblGrid>
      <w:tr w14:paraId="3DE6A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263" w:type="pct"/>
          <w:trHeight w:val="285" w:hRule="atLeast"/>
        </w:trPr>
        <w:tc>
          <w:tcPr>
            <w:tcW w:w="3736" w:type="pct"/>
            <w:gridSpan w:val="3"/>
            <w:noWrap/>
            <w:vAlign w:val="center"/>
          </w:tcPr>
          <w:p w14:paraId="50FABB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fference in Means between Non-spenders and Spenders </w:t>
            </w:r>
          </w:p>
        </w:tc>
      </w:tr>
      <w:tr w14:paraId="28DB7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center"/>
          </w:tcPr>
          <w:p w14:paraId="5488D995">
            <w:pPr>
              <w:spacing w:line="480" w:lineRule="auto"/>
              <w:rPr>
                <w:rFonts w:ascii="Times New Roman" w:hAnsi="Times New Roman" w:eastAsia="SimSun" w:cs="Times New Roman"/>
                <w:b/>
                <w:bCs/>
                <w:lang w:val="en-AU" w:eastAsia="en-AU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tems Name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α</w:t>
            </w:r>
          </w:p>
        </w:tc>
        <w:tc>
          <w:tcPr>
            <w:tcW w:w="1252" w:type="pct"/>
            <w:noWrap/>
            <w:vAlign w:val="center"/>
          </w:tcPr>
          <w:p w14:paraId="211011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OOP health expenditure</w:t>
            </w:r>
          </w:p>
          <w:p w14:paraId="008ABC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225" w:type="pct"/>
            <w:noWrap/>
            <w:vAlign w:val="center"/>
          </w:tcPr>
          <w:p w14:paraId="655C49D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NCD OOP health expenditure</w:t>
            </w:r>
          </w:p>
          <w:p w14:paraId="2089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1257" w:type="pct"/>
            <w:noWrap/>
            <w:vAlign w:val="center"/>
          </w:tcPr>
          <w:p w14:paraId="519FF90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CD OOP health expenditure</w:t>
            </w:r>
          </w:p>
          <w:p w14:paraId="0122A3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14:paraId="1E208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center"/>
          </w:tcPr>
          <w:p w14:paraId="06F64E7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(at home)</w:t>
            </w:r>
          </w:p>
        </w:tc>
        <w:tc>
          <w:tcPr>
            <w:tcW w:w="1252" w:type="pct"/>
            <w:noWrap/>
            <w:vAlign w:val="center"/>
          </w:tcPr>
          <w:p w14:paraId="322D47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noWrap/>
            <w:vAlign w:val="center"/>
          </w:tcPr>
          <w:p w14:paraId="0E0E3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7" w:type="pct"/>
            <w:noWrap/>
            <w:vAlign w:val="center"/>
          </w:tcPr>
          <w:p w14:paraId="51CF70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8F7C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62354820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ples</w:t>
            </w:r>
          </w:p>
        </w:tc>
        <w:tc>
          <w:tcPr>
            <w:tcW w:w="1252" w:type="pct"/>
            <w:noWrap/>
            <w:vAlign w:val="center"/>
          </w:tcPr>
          <w:p w14:paraId="311CD0C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</w:t>
            </w:r>
          </w:p>
          <w:p w14:paraId="39819A3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2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-9.3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3C05ED7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</w:p>
          <w:p w14:paraId="4A74FFD9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5.2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0587F21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</w:p>
          <w:p w14:paraId="4B5F100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9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5.0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1BD03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75E679C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52" w:type="pct"/>
            <w:noWrap/>
            <w:vAlign w:val="center"/>
          </w:tcPr>
          <w:p w14:paraId="25DAE35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595174C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8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3.1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24F9B1C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</w:p>
          <w:p w14:paraId="1A264E6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7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8.31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4A9A8BD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25F3FA2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3.39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4F773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1CCEC360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s and Vegetables</w:t>
            </w:r>
          </w:p>
        </w:tc>
        <w:tc>
          <w:tcPr>
            <w:tcW w:w="1252" w:type="pct"/>
            <w:noWrap/>
            <w:vAlign w:val="center"/>
          </w:tcPr>
          <w:p w14:paraId="4329FD0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3CDC2C5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9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1.1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659DCDA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71E8A8B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0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9.78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059E1F4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9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1E2368C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3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8.71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1ADF5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2B6B98B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 and beverages</w:t>
            </w:r>
          </w:p>
        </w:tc>
        <w:tc>
          <w:tcPr>
            <w:tcW w:w="1252" w:type="pct"/>
            <w:noWrap/>
            <w:vAlign w:val="center"/>
          </w:tcPr>
          <w:p w14:paraId="59CE95C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55498F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6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1.5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797DBD0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7C9D2A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6.88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44A3C03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5911CC8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9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9.99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02D9C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05529545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Oil and others</w:t>
            </w:r>
          </w:p>
        </w:tc>
        <w:tc>
          <w:tcPr>
            <w:tcW w:w="1252" w:type="pct"/>
            <w:noWrap/>
            <w:vAlign w:val="center"/>
          </w:tcPr>
          <w:p w14:paraId="4C35341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5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</w:p>
          <w:p w14:paraId="301BF66D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6.13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3BC9838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3CC8646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7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4.03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6EC1B0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1793240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67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2.2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78D9A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7837A60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ls (outside home)</w:t>
            </w:r>
          </w:p>
        </w:tc>
        <w:tc>
          <w:tcPr>
            <w:tcW w:w="1252" w:type="pct"/>
            <w:noWrap/>
            <w:vAlign w:val="center"/>
          </w:tcPr>
          <w:p w14:paraId="09E9C3CD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1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80944B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2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2.02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469F32D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9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46E720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56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1.61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7C19E73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08C7ECF2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36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1.36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5FCB9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5153E5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1252" w:type="pct"/>
            <w:noWrap/>
            <w:vAlign w:val="center"/>
          </w:tcPr>
          <w:p w14:paraId="1A9A4889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2BDD825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1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7.9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6BDE23E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4413A4F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2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5.89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40AC67F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311DD04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3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6.0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497B5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1F7369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hing and footwear</w:t>
            </w:r>
          </w:p>
        </w:tc>
        <w:tc>
          <w:tcPr>
            <w:tcW w:w="1252" w:type="pct"/>
            <w:noWrap/>
            <w:vAlign w:val="center"/>
          </w:tcPr>
          <w:p w14:paraId="29A315A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7082DD2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.5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5.8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676AABB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024B164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.1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3.93×10</w:t>
            </w:r>
            <w:r>
              <w:rPr>
                <w:rFonts w:ascii="Times New Roman" w:hAnsi="Times New Roman" w:cs="Times New Roman"/>
                <w:vertAlign w:val="superscript"/>
              </w:rPr>
              <w:t>-03)</w:t>
            </w:r>
          </w:p>
        </w:tc>
        <w:tc>
          <w:tcPr>
            <w:tcW w:w="1257" w:type="pct"/>
            <w:noWrap/>
            <w:vAlign w:val="center"/>
          </w:tcPr>
          <w:p w14:paraId="15A35AF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8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36E6A602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2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6.9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5E25C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1C8A9A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52" w:type="pct"/>
            <w:noWrap/>
            <w:vAlign w:val="center"/>
          </w:tcPr>
          <w:p w14:paraId="0C5647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4FCA85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7.0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4BD28DC9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79627B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6.9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067F880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</w:p>
          <w:p w14:paraId="6593475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3.17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14E8D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6AB0F4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1252" w:type="pct"/>
            <w:noWrap/>
            <w:vAlign w:val="center"/>
          </w:tcPr>
          <w:p w14:paraId="21A0654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7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215B51E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2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7.5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4760F7D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9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E10911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.37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5.2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0C9A78E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1D1DA252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1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6.3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52E68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noWrap/>
            <w:vAlign w:val="bottom"/>
          </w:tcPr>
          <w:p w14:paraId="440738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1252" w:type="pct"/>
            <w:noWrap/>
            <w:vAlign w:val="center"/>
          </w:tcPr>
          <w:p w14:paraId="6408E70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4492C7D6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7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1.10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noWrap/>
            <w:vAlign w:val="center"/>
          </w:tcPr>
          <w:p w14:paraId="4E09389B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52CD604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8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6.85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noWrap/>
            <w:vAlign w:val="center"/>
          </w:tcPr>
          <w:p w14:paraId="2BF493E9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0DB29F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6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7.76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651C3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tcBorders>
              <w:bottom w:val="single" w:color="auto" w:sz="4" w:space="0"/>
            </w:tcBorders>
            <w:noWrap/>
            <w:vAlign w:val="bottom"/>
          </w:tcPr>
          <w:p w14:paraId="7107F76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ble items</w:t>
            </w:r>
          </w:p>
        </w:tc>
        <w:tc>
          <w:tcPr>
            <w:tcW w:w="1252" w:type="pct"/>
            <w:tcBorders>
              <w:bottom w:val="single" w:color="auto" w:sz="4" w:space="0"/>
            </w:tcBorders>
            <w:noWrap/>
            <w:vAlign w:val="center"/>
          </w:tcPr>
          <w:p w14:paraId="59ABB0F7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2AB0DF8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1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9.75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tcBorders>
              <w:bottom w:val="single" w:color="auto" w:sz="4" w:space="0"/>
            </w:tcBorders>
            <w:noWrap/>
            <w:vAlign w:val="center"/>
          </w:tcPr>
          <w:p w14:paraId="5E7D0CA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7E5C044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6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8.01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tcBorders>
              <w:bottom w:val="single" w:color="auto" w:sz="4" w:space="0"/>
            </w:tcBorders>
            <w:noWrap/>
            <w:vAlign w:val="center"/>
          </w:tcPr>
          <w:p w14:paraId="2B1C801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1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</w:p>
          <w:p w14:paraId="7F6BC97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69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5.65×10</w:t>
            </w:r>
            <w:r>
              <w:rPr>
                <w:rFonts w:ascii="Times New Roman" w:hAnsi="Times New Roman" w:cs="Times New Roman"/>
                <w:vertAlign w:val="superscript"/>
              </w:rPr>
              <w:t>-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6AF28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tcBorders>
              <w:bottom w:val="single" w:color="auto" w:sz="4" w:space="0"/>
            </w:tcBorders>
            <w:noWrap/>
            <w:vAlign w:val="bottom"/>
          </w:tcPr>
          <w:p w14:paraId="066BE0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services and entertainment</w:t>
            </w:r>
          </w:p>
        </w:tc>
        <w:tc>
          <w:tcPr>
            <w:tcW w:w="1252" w:type="pct"/>
            <w:tcBorders>
              <w:bottom w:val="single" w:color="auto" w:sz="4" w:space="0"/>
            </w:tcBorders>
            <w:noWrap/>
            <w:vAlign w:val="center"/>
          </w:tcPr>
          <w:p w14:paraId="7398F5A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4E158081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5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8.41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pct"/>
            <w:tcBorders>
              <w:bottom w:val="single" w:color="auto" w:sz="4" w:space="0"/>
            </w:tcBorders>
            <w:noWrap/>
            <w:vAlign w:val="center"/>
          </w:tcPr>
          <w:p w14:paraId="29EFB78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6C6131CD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30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--5.74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7" w:type="pct"/>
            <w:tcBorders>
              <w:bottom w:val="single" w:color="auto" w:sz="4" w:space="0"/>
            </w:tcBorders>
            <w:noWrap/>
            <w:vAlign w:val="center"/>
          </w:tcPr>
          <w:p w14:paraId="67C06B4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22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*</w:t>
            </w:r>
          </w:p>
          <w:p w14:paraId="5BE13D1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3×10</w:t>
            </w:r>
            <w:r>
              <w:rPr>
                <w:rFonts w:ascii="Times New Roman" w:hAnsi="Times New Roman" w:cs="Times New Roman"/>
                <w:vertAlign w:val="superscript"/>
              </w:rPr>
              <w:t>-02</w:t>
            </w:r>
            <w:r>
              <w:rPr>
                <w:rFonts w:ascii="Times New Roman" w:hAnsi="Times New Roman" w:cs="Times New Roman"/>
              </w:rPr>
              <w:t>--7.13×10</w:t>
            </w:r>
            <w:r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14:paraId="08981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3" w:type="pct"/>
            <w:tcBorders>
              <w:bottom w:val="single" w:color="auto" w:sz="4" w:space="0"/>
            </w:tcBorders>
            <w:noWrap/>
            <w:vAlign w:val="bottom"/>
          </w:tcPr>
          <w:p w14:paraId="744E227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2" w:type="pct"/>
            <w:tcBorders>
              <w:bottom w:val="single" w:color="auto" w:sz="4" w:space="0"/>
            </w:tcBorders>
            <w:noWrap/>
            <w:vAlign w:val="center"/>
          </w:tcPr>
          <w:p w14:paraId="748E3A53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22,110</w:t>
            </w:r>
          </w:p>
        </w:tc>
        <w:tc>
          <w:tcPr>
            <w:tcW w:w="1225" w:type="pct"/>
            <w:tcBorders>
              <w:bottom w:val="single" w:color="auto" w:sz="4" w:space="0"/>
            </w:tcBorders>
            <w:noWrap/>
            <w:vAlign w:val="center"/>
          </w:tcPr>
          <w:p w14:paraId="0F607A6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22,110</w:t>
            </w:r>
          </w:p>
        </w:tc>
        <w:tc>
          <w:tcPr>
            <w:tcW w:w="1257" w:type="pct"/>
            <w:tcBorders>
              <w:bottom w:val="single" w:color="auto" w:sz="4" w:space="0"/>
            </w:tcBorders>
            <w:noWrap/>
            <w:vAlign w:val="center"/>
          </w:tcPr>
          <w:p w14:paraId="0344FC85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=22,110</w:t>
            </w:r>
          </w:p>
        </w:tc>
      </w:tr>
      <w:tr w14:paraId="65406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E9513C7">
            <w:pPr>
              <w:spacing w:after="100" w:afterAutospacing="1" w:line="480" w:lineRule="auto"/>
              <w:contextualSpacing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18"/>
                <w:szCs w:val="18"/>
              </w:rPr>
              <w:t>Notes:</w:t>
            </w: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 Estimates are weighted and based on the Nigeria Living Standard Survey 2018/2019.</w:t>
            </w:r>
          </w:p>
          <w:p w14:paraId="48249213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timates are adjusted for household socioeconomic and demographic characteristics.</w:t>
            </w:r>
          </w:p>
          <w:p w14:paraId="3E04B6D3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 xml:space="preserve">α </w:t>
            </w:r>
            <w:r>
              <w:rPr>
                <w:rFonts w:ascii="Times New Roman" w:hAnsi="Times New Roman" w:eastAsia="Calibri" w:cs="Times New Roman"/>
                <w:i/>
                <w:iCs/>
                <w:sz w:val="18"/>
                <w:szCs w:val="18"/>
              </w:rPr>
              <w:t>Staple</w:t>
            </w: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 represents rice, maise, grain, baked &amp; starchy foods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tein represents meat, fish, poultry, dairy and pulse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vera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presents alcoholic &amp; non-alcoholic drinks;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tain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ludes newspapers, magazines, cinemas, leisure and tobacco.</w:t>
            </w:r>
          </w:p>
          <w:p w14:paraId="55E680E9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C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ans non-communicable diseases, and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OP health expendi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ans out-of-pocket health expenditure.</w:t>
            </w:r>
          </w:p>
          <w:p w14:paraId="06EC56B2">
            <w:pPr>
              <w:spacing w:after="100" w:afterAutospacing="1" w:line="480" w:lineRule="auto"/>
              <w:contextualSpacing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>95% CIs are shown in parentheses.</w:t>
            </w:r>
          </w:p>
          <w:p w14:paraId="33C69B4B">
            <w:pPr>
              <w:spacing w:after="100" w:afterAutospacing="1" w:line="480" w:lineRule="auto"/>
              <w:contextualSpacing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ascii="Times New Roman" w:hAnsi="Times New Roman" w:eastAsia="Calibri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Calibri" w:cs="Times New Roman"/>
                <w:i/>
                <w:iCs/>
                <w:sz w:val="18"/>
                <w:szCs w:val="18"/>
              </w:rPr>
              <w:t>values:</w:t>
            </w:r>
            <w:r>
              <w:rPr>
                <w:rFonts w:ascii="Times New Roman" w:hAnsi="Times New Roman" w:eastAsia="Calibri" w:cs="Times New Roman"/>
                <w:sz w:val="18"/>
                <w:szCs w:val="18"/>
              </w:rPr>
              <w:t xml:space="preserve"> *** p&lt;0.01, ** p&lt;0.05, * p&lt;0.1</w:t>
            </w:r>
          </w:p>
        </w:tc>
      </w:tr>
    </w:tbl>
    <w:p w14:paraId="71EF934B">
      <w:pPr>
        <w:spacing w:line="480" w:lineRule="auto"/>
        <w:rPr>
          <w:rFonts w:ascii="Times New Roman" w:hAnsi="Times New Roman" w:eastAsia="WarnockPro" w:cs="Times New Roman"/>
          <w:color w:val="000000"/>
          <w:sz w:val="24"/>
          <w:szCs w:val="24"/>
        </w:rPr>
      </w:pPr>
    </w:p>
    <w:p w14:paraId="09A1FB90"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arnockPro">
    <w:altName w:val="Ezra SI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294BB2"/>
    <w:rsid w:val="15294BB2"/>
    <w:rsid w:val="35B53CDB"/>
    <w:rsid w:val="4281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 w:cs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3:38:00Z</dcterms:created>
  <dc:creator>drlarkay</dc:creator>
  <cp:lastModifiedBy>Dr Adelakun Odunyemi</cp:lastModifiedBy>
  <dcterms:modified xsi:type="dcterms:W3CDTF">2025-02-06T05:3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69CC6E01C0A54D53ADB297258930597D_11</vt:lpwstr>
  </property>
</Properties>
</file>